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2BE6F" w14:textId="77777777" w:rsidR="00FC0D25" w:rsidRDefault="00F35F7E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Appendix 1. </w:t>
      </w:r>
      <w:r w:rsidR="00F853A6">
        <w:rPr>
          <w:rFonts w:ascii="Times" w:hAnsi="Times"/>
          <w:b/>
        </w:rPr>
        <w:t>Species list with MZFC accession number for each individual collected.</w:t>
      </w:r>
    </w:p>
    <w:tbl>
      <w:tblPr>
        <w:tblpPr w:leftFromText="141" w:rightFromText="141" w:vertAnchor="page" w:horzAnchor="page" w:tblpX="1772" w:tblpY="2138"/>
        <w:tblW w:w="85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5528"/>
      </w:tblGrid>
      <w:tr w:rsidR="00F853A6" w:rsidRPr="00F35F7E" w14:paraId="68F2BC3B" w14:textId="77777777" w:rsidTr="00F853A6">
        <w:trPr>
          <w:trHeight w:val="300"/>
        </w:trPr>
        <w:tc>
          <w:tcPr>
            <w:tcW w:w="2992" w:type="dxa"/>
            <w:tcBorders>
              <w:top w:val="thinThickLargeGap" w:sz="24" w:space="0" w:color="auto"/>
              <w:left w:val="thinThickLargeGap" w:sz="24" w:space="0" w:color="auto"/>
              <w:bottom w:val="double" w:sz="4" w:space="0" w:color="auto"/>
              <w:right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14:paraId="7B705B92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F35F7E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</w:rPr>
              <w:t>Specie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5528" w:type="dxa"/>
            <w:tcBorders>
              <w:top w:val="thinThickLargeGap" w:sz="24" w:space="0" w:color="auto"/>
              <w:left w:val="thinThickSmallGap" w:sz="24" w:space="0" w:color="auto"/>
              <w:bottom w:val="doub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2075F989" w14:textId="77777777" w:rsidR="00F853A6" w:rsidRPr="00F35F7E" w:rsidRDefault="00F853A6" w:rsidP="00F853A6">
            <w:pPr>
              <w:rPr>
                <w:rFonts w:ascii="Calibri" w:eastAsia="Times New Roman" w:hAnsi="Calibri" w:cs="Times New Roman"/>
                <w:color w:val="000000"/>
              </w:rPr>
            </w:pPr>
            <w:r w:rsidRPr="00F35F7E">
              <w:rPr>
                <w:rFonts w:ascii="Times New Roman" w:eastAsia="Times New Roman" w:hAnsi="Times New Roman" w:cs="Times New Roman"/>
                <w:b/>
                <w:iCs/>
                <w:color w:val="000000"/>
                <w:sz w:val="22"/>
                <w:szCs w:val="22"/>
              </w:rPr>
              <w:t>MZFC Accession Number</w:t>
            </w:r>
          </w:p>
        </w:tc>
      </w:tr>
      <w:tr w:rsidR="00F853A6" w:rsidRPr="00F35F7E" w14:paraId="443B0546" w14:textId="77777777" w:rsidTr="00F853A6">
        <w:trPr>
          <w:trHeight w:val="300"/>
        </w:trPr>
        <w:tc>
          <w:tcPr>
            <w:tcW w:w="2992" w:type="dxa"/>
            <w:tcBorders>
              <w:top w:val="double" w:sz="4" w:space="0" w:color="auto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32C1DDE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ryophyte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ximia</w:t>
            </w:r>
            <w:proofErr w:type="spellEnd"/>
          </w:p>
        </w:tc>
        <w:tc>
          <w:tcPr>
            <w:tcW w:w="5528" w:type="dxa"/>
            <w:tcBorders>
              <w:top w:val="double" w:sz="4" w:space="0" w:color="auto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0E829FD9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3263-33269, 32295, 32298,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24,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27,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31,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32368-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70,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84,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85,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87</w:t>
            </w:r>
          </w:p>
        </w:tc>
      </w:tr>
      <w:tr w:rsidR="00F853A6" w:rsidRPr="00F35F7E" w14:paraId="4C6C871C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746262C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ryophyte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renicolor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4933345C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283, 32296, 32297, 32304, 32323</w:t>
            </w:r>
          </w:p>
        </w:tc>
      </w:tr>
      <w:tr w:rsidR="00F853A6" w:rsidRPr="00F35F7E" w14:paraId="37989794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A882744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thobate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tezumae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545763B2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22, 32336-32340, 32346, 32349, 32350, 32352, 32353, 32361</w:t>
            </w:r>
          </w:p>
        </w:tc>
      </w:tr>
      <w:tr w:rsidR="00F853A6" w:rsidRPr="00F35F7E" w14:paraId="07447DC3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3FBE287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ea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ltiplicata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212E461D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01, 32315, 32316, 32335</w:t>
            </w:r>
          </w:p>
        </w:tc>
      </w:tr>
      <w:tr w:rsidR="00F853A6" w:rsidRPr="00F35F7E" w14:paraId="53369FCC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2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999504B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leutherodactyl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verrucipe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2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39AA3EC3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32312, 32313, 32341, </w:t>
            </w: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58</w:t>
            </w:r>
          </w:p>
        </w:tc>
      </w:tr>
      <w:tr w:rsidR="00F853A6" w:rsidRPr="00F35F7E" w14:paraId="5641EA43" w14:textId="77777777" w:rsidTr="00F853A6">
        <w:trPr>
          <w:trHeight w:val="300"/>
        </w:trPr>
        <w:tc>
          <w:tcPr>
            <w:tcW w:w="2992" w:type="dxa"/>
            <w:tcBorders>
              <w:top w:val="single" w:sz="24" w:space="0" w:color="auto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19D3098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elopor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crolepidotus</w:t>
            </w:r>
            <w:proofErr w:type="spellEnd"/>
          </w:p>
        </w:tc>
        <w:tc>
          <w:tcPr>
            <w:tcW w:w="5528" w:type="dxa"/>
            <w:tcBorders>
              <w:top w:val="single" w:sz="24" w:space="0" w:color="auto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365E2F1B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88, 32271-32273, 32276, 32277, 32282, 32285, 32299, 32365</w:t>
            </w:r>
          </w:p>
        </w:tc>
      </w:tr>
      <w:tr w:rsidR="00F853A6" w:rsidRPr="00F35F7E" w14:paraId="4F4E9FE9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9C4E2CF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elopor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ucronatu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513DEA34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279, 32294, 32307, 32325, 32328, 32342, 32347, 32354, 32356, 32379-32381</w:t>
            </w:r>
          </w:p>
        </w:tc>
      </w:tr>
      <w:tr w:rsidR="00F853A6" w:rsidRPr="00F35F7E" w14:paraId="58F912CD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16599161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elopor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pinosu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052AE0A7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284, 32286, 32291, 32293, 32310, 32311, 32332, 32333, 32351, 32374, 32394</w:t>
            </w:r>
          </w:p>
        </w:tc>
      </w:tr>
      <w:tr w:rsidR="00F853A6" w:rsidRPr="00F35F7E" w14:paraId="34BFF274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6531BC9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elopor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orquatu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1D5DDBA4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275, 32278, 32280, 32281</w:t>
            </w:r>
            <w:r w:rsidR="00EC2C2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32387, 32300, 32344, 32345, 32348, 32364</w:t>
            </w:r>
            <w:bookmarkStart w:id="0" w:name="_GoBack"/>
            <w:bookmarkEnd w:id="0"/>
          </w:p>
        </w:tc>
      </w:tr>
      <w:tr w:rsidR="00F853A6" w:rsidRPr="00F35F7E" w14:paraId="34AC16B9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2C517BE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elopor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alari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1E2CB86E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270, 32274, 32373, 32375, 32382</w:t>
            </w:r>
          </w:p>
        </w:tc>
      </w:tr>
      <w:tr w:rsidR="00F853A6" w:rsidRPr="00F35F7E" w14:paraId="4578CA27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2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8F08AFA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pidoscel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ulari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2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4F107582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292</w:t>
            </w:r>
          </w:p>
        </w:tc>
      </w:tr>
      <w:tr w:rsidR="00F853A6" w:rsidRPr="00F35F7E" w14:paraId="4863E1B1" w14:textId="77777777" w:rsidTr="00F853A6">
        <w:trPr>
          <w:trHeight w:val="300"/>
        </w:trPr>
        <w:tc>
          <w:tcPr>
            <w:tcW w:w="2992" w:type="dxa"/>
            <w:tcBorders>
              <w:top w:val="single" w:sz="24" w:space="0" w:color="auto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5F01069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nops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ineata</w:t>
            </w:r>
            <w:proofErr w:type="spellEnd"/>
          </w:p>
        </w:tc>
        <w:tc>
          <w:tcPr>
            <w:tcW w:w="5528" w:type="dxa"/>
            <w:tcBorders>
              <w:top w:val="single" w:sz="24" w:space="0" w:color="auto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25B2689C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89-32391, 32403-32406, 32411, 32408, 32409</w:t>
            </w:r>
          </w:p>
        </w:tc>
      </w:tr>
      <w:tr w:rsidR="00F853A6" w:rsidRPr="00F35F7E" w14:paraId="737F6758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AD625E8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nops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asu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4479109E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14, 32320, 32326, 32330, 32372, 32377</w:t>
            </w:r>
          </w:p>
        </w:tc>
      </w:tr>
      <w:tr w:rsidR="00F853A6" w:rsidRPr="00F35F7E" w14:paraId="1C32D356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9AC9506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amnoph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que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6CDE0355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02, 32303, 32308, 32321, 32329, 32378, 32383</w:t>
            </w:r>
          </w:p>
        </w:tc>
      </w:tr>
      <w:tr w:rsidR="00F853A6" w:rsidRPr="00F35F7E" w14:paraId="2F760FE0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4E23CAB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alvadora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airdi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563E4F53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19, 32343, 32355, 32359, 32366</w:t>
            </w:r>
          </w:p>
        </w:tc>
      </w:tr>
      <w:tr w:rsidR="00F853A6" w:rsidRPr="00F35F7E" w14:paraId="1D9A8FA9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5F4BCD5B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otal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quilu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7A11F2BF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92, 32401, 32402, 32407, 32410</w:t>
            </w:r>
          </w:p>
        </w:tc>
      </w:tr>
      <w:tr w:rsidR="00F853A6" w:rsidRPr="00F35F7E" w14:paraId="2C4A43FA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4D860D0D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ituoph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eppei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2AAF9094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412, 32334, 32360, 32363, 32367, 32371</w:t>
            </w:r>
          </w:p>
        </w:tc>
      </w:tr>
      <w:tr w:rsidR="00F853A6" w:rsidRPr="00F35F7E" w14:paraId="60B8F480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81E88DD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amnoph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melanogaster</w:t>
            </w:r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06756539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05, 32306, 32309, 32318</w:t>
            </w:r>
          </w:p>
        </w:tc>
      </w:tr>
      <w:tr w:rsidR="00F853A6" w:rsidRPr="00F35F7E" w14:paraId="768DDDE9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288C691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oluber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hotti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44366A03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62, 32376</w:t>
            </w:r>
          </w:p>
        </w:tc>
      </w:tr>
      <w:tr w:rsidR="00F853A6" w:rsidRPr="00F35F7E" w14:paraId="3A6A9E8B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3B873845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mpropelt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uthveni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4D867606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645, 23646</w:t>
            </w:r>
          </w:p>
        </w:tc>
      </w:tr>
      <w:tr w:rsidR="00F853A6" w:rsidRPr="00F35F7E" w14:paraId="56EB6B1E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7511696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amnophi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rtopsi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6CDC3508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17, 32357</w:t>
            </w:r>
          </w:p>
        </w:tc>
      </w:tr>
      <w:tr w:rsidR="00F853A6" w:rsidRPr="00F35F7E" w14:paraId="611131B4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single" w:sz="2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20793771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otalus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lossu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single" w:sz="2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65509FD9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86</w:t>
            </w:r>
          </w:p>
        </w:tc>
      </w:tr>
      <w:tr w:rsidR="00F853A6" w:rsidRPr="00F35F7E" w14:paraId="30604F6D" w14:textId="77777777" w:rsidTr="00F853A6">
        <w:trPr>
          <w:trHeight w:val="300"/>
        </w:trPr>
        <w:tc>
          <w:tcPr>
            <w:tcW w:w="2992" w:type="dxa"/>
            <w:tcBorders>
              <w:top w:val="single" w:sz="24" w:space="0" w:color="auto"/>
              <w:left w:val="thinThickLargeGap" w:sz="2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6BACB97A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inosternon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tegrum</w:t>
            </w:r>
            <w:proofErr w:type="spellEnd"/>
          </w:p>
        </w:tc>
        <w:tc>
          <w:tcPr>
            <w:tcW w:w="5528" w:type="dxa"/>
            <w:tcBorders>
              <w:top w:val="single" w:sz="24" w:space="0" w:color="auto"/>
              <w:left w:val="thinThickSmallGap" w:sz="24" w:space="0" w:color="auto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5C547D85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35F7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393, 32395, 32396, 32398, 32399, 32400</w:t>
            </w:r>
          </w:p>
        </w:tc>
      </w:tr>
      <w:tr w:rsidR="00F853A6" w:rsidRPr="00F35F7E" w14:paraId="06DC0361" w14:textId="77777777" w:rsidTr="00F853A6">
        <w:trPr>
          <w:trHeight w:val="300"/>
        </w:trPr>
        <w:tc>
          <w:tcPr>
            <w:tcW w:w="2992" w:type="dxa"/>
            <w:tcBorders>
              <w:top w:val="nil"/>
              <w:left w:val="thinThickLargeGap" w:sz="24" w:space="0" w:color="auto"/>
              <w:bottom w:val="thinThickLargeGap" w:sz="24" w:space="0" w:color="auto"/>
              <w:right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14:paraId="79D3E8F4" w14:textId="77777777" w:rsidR="00F853A6" w:rsidRPr="00F35F7E" w:rsidRDefault="00F853A6" w:rsidP="00F853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Kinosternon</w:t>
            </w:r>
            <w:proofErr w:type="spellEnd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35F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rtipes</w:t>
            </w:r>
            <w:proofErr w:type="spellEnd"/>
          </w:p>
        </w:tc>
        <w:tc>
          <w:tcPr>
            <w:tcW w:w="5528" w:type="dxa"/>
            <w:tcBorders>
              <w:top w:val="nil"/>
              <w:left w:val="thinThickSmallGap" w:sz="24" w:space="0" w:color="auto"/>
              <w:bottom w:val="thinThickLargeGap" w:sz="24" w:space="0" w:color="auto"/>
              <w:right w:val="thinThickLargeGap" w:sz="24" w:space="0" w:color="auto"/>
            </w:tcBorders>
            <w:shd w:val="clear" w:color="auto" w:fill="auto"/>
            <w:noWrap/>
            <w:vAlign w:val="bottom"/>
            <w:hideMark/>
          </w:tcPr>
          <w:p w14:paraId="519CC91B" w14:textId="77777777" w:rsidR="00F853A6" w:rsidRPr="00F35F7E" w:rsidRDefault="00F853A6" w:rsidP="00F853A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hotograph voucher</w:t>
            </w:r>
          </w:p>
        </w:tc>
      </w:tr>
    </w:tbl>
    <w:p w14:paraId="417A494D" w14:textId="77777777" w:rsidR="00F853A6" w:rsidRPr="00F35F7E" w:rsidRDefault="00F853A6">
      <w:pPr>
        <w:rPr>
          <w:rFonts w:ascii="Times" w:hAnsi="Times"/>
          <w:b/>
        </w:rPr>
      </w:pPr>
    </w:p>
    <w:sectPr w:rsidR="00F853A6" w:rsidRPr="00F35F7E" w:rsidSect="00E9141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F7E"/>
    <w:rsid w:val="00E9141D"/>
    <w:rsid w:val="00EC2C28"/>
    <w:rsid w:val="00F35F7E"/>
    <w:rsid w:val="00F853A6"/>
    <w:rsid w:val="00FC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FBE3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5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8</Words>
  <Characters>1310</Characters>
  <Application>Microsoft Macintosh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th</dc:creator>
  <cp:keywords/>
  <dc:description/>
  <cp:lastModifiedBy>Andrea Roth</cp:lastModifiedBy>
  <cp:revision>2</cp:revision>
  <dcterms:created xsi:type="dcterms:W3CDTF">2017-10-31T04:03:00Z</dcterms:created>
  <dcterms:modified xsi:type="dcterms:W3CDTF">2017-10-31T05:58:00Z</dcterms:modified>
</cp:coreProperties>
</file>